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0528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F81DDF"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0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8F81DDF"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0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D296EC4"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18005" cy="1243330"/>
                <wp:effectExtent l="6350" t="6350" r="23495" b="76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8005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3.15pt;z-index:251659264;v-text-anchor:middle;mso-width-relative:page;mso-height-relative:page;" filled="f" stroked="t" coordsize="21600,21600" o:gfxdata="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GwrkKTZAAAACQEAAA8AAAAAAAAAAQAgAAAAIgAAAGRycy9kb3ducmV2LnhtbFBLAQIU&#10;ABQAAAAIAIdO4kDlMGoaZAIAANoEAAAOAAAAAAAAAAEAIAAAACg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:</w:t>
                      </w:r>
                    </w:p>
                    <w:p w14:paraId="68E6F1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ECFA9D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1552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377440</wp:posOffset>
                </wp:positionH>
                <wp:positionV relativeFrom="paragraph">
                  <wp:posOffset>16510</wp:posOffset>
                </wp:positionV>
                <wp:extent cx="661670" cy="0"/>
                <wp:effectExtent l="0" t="38100" r="5080" b="381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1" idx="3"/>
                        <a:endCxn id="2" idx="1"/>
                      </wps:cNvCnPr>
                      <wps:spPr>
                        <a:xfrm>
                          <a:off x="0" y="0"/>
                          <a:ext cx="6616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87.2pt;margin-top:1.3pt;height:0pt;width:52.1pt;z-index:251667456;mso-width-relative:page;mso-height-relative:page;" filled="f" stroked="t" coordsize="21600,21600" o:gfxdata="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DfEqanUAAAABwEAAA8AAAAAAAAAAQAgAAAAIgAAAGRycy9kb3du&#10;cmV2LnhtbFBLAQIUABQAAAAIAIdO4kBc3qUHAwIAACUEAAAOAAAAAAAAAAEAIAAAACMBAABkcnMv&#10;ZTJvRG9jLnhtbFBLBQYAAAAABgAGAFkBAACY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383030</wp:posOffset>
                </wp:positionH>
                <wp:positionV relativeFrom="paragraph">
                  <wp:posOffset>127000</wp:posOffset>
                </wp:positionV>
                <wp:extent cx="8890" cy="511175"/>
                <wp:effectExtent l="30480" t="0" r="36830" b="317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0" cy="511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08.9pt;margin-top:10pt;height:40.25pt;width:0.7pt;z-index:251674624;mso-width-relative:page;mso-height-relative:page;" filled="f" stroked="t" coordsize="21600,21600" o:gfxdata="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Ae&#10;lsD51gAAAAoBAAAPAAAAAAAAAAEAIAAAACIAAABkcnMvZG93bnJldi54bWxQSwECFAAUAAAACACH&#10;TuJAR1GPA+0BAADoAwAADgAAAAAAAAABACAAAAAlAQAAZHJzL2Uyb0RvYy54bWxQSwUGAAAAAAYA&#10;BgBZAQAAhA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35300</wp:posOffset>
                </wp:positionH>
                <wp:positionV relativeFrom="paragraph">
                  <wp:posOffset>93345</wp:posOffset>
                </wp:positionV>
                <wp:extent cx="1887220" cy="836930"/>
                <wp:effectExtent l="6350" t="6350" r="1143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369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4B1AE">
                            <w:pPr>
                              <w:spacing w:after="0" w:line="240" w:lineRule="auto"/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47751116">
                            <w:pPr>
                              <w:spacing w:after="0" w:line="240" w:lineRule="auto"/>
                              <w:jc w:val="left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;</w:t>
                            </w:r>
                          </w:p>
                          <w:p w14:paraId="068AFD52">
                            <w:pPr>
                              <w:jc w:val="left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rrelevant topic (n=52); Conference proceedings (n=21); Comments/editorials (n=16)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；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 (n=0)</w:t>
                            </w:r>
                          </w:p>
                          <w:p w14:paraId="1B22886C">
                            <w:pPr>
                              <w:jc w:val="left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4AE6A0DB">
                            <w:pP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754098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39pt;margin-top:7.35pt;height:65.9pt;width:148.6pt;z-index:251662336;v-text-anchor:middle;mso-width-relative:page;mso-height-relative:page;" filled="f" stroked="t" coordsize="21600,21600" o:gfxdata="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RESEo2AAAAAoBAAAPAAAAAAAAAAEAIAAAACIAAABkcnMvZG93bnJldi54bWxQSwECFAAU&#10;AAAACACHTuJA4JHFXG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FD4B1AE">
                      <w:pPr>
                        <w:spacing w:after="0" w:line="240" w:lineRule="auto"/>
                        <w:jc w:val="left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47751116">
                      <w:pPr>
                        <w:spacing w:after="0" w:line="240" w:lineRule="auto"/>
                        <w:jc w:val="left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;</w:t>
                      </w:r>
                    </w:p>
                    <w:p w14:paraId="068AFD52">
                      <w:pPr>
                        <w:jc w:val="left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rrelevant topic (n=52); Conference proceedings (n=21); Comments/editorials (n=16)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；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 (n=0)</w:t>
                      </w:r>
                    </w:p>
                    <w:p w14:paraId="1B22886C">
                      <w:pPr>
                        <w:jc w:val="left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4AE6A0DB">
                      <w:pP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754098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34035</wp:posOffset>
                </wp:positionH>
                <wp:positionV relativeFrom="paragraph">
                  <wp:posOffset>127000</wp:posOffset>
                </wp:positionV>
                <wp:extent cx="1842770" cy="539750"/>
                <wp:effectExtent l="6350" t="6350" r="17780" b="63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2770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828A1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2.05pt;margin-top:10pt;height:42.5pt;width:145.1pt;z-index:251661312;v-text-anchor:middle;mso-width-relative:page;mso-height-relative:page;" filled="f" stroked="t" coordsize="21600,21600" o:gfxdata="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Y0J5y1wAAAAkBAAAPAAAAAAAAAAEAIAAAACIAAABkcnMvZG93bnJldi54bWxQSwECFAAU&#10;AAAACACHTuJAGbO2QmQCAADZ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6828A1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390140</wp:posOffset>
                </wp:positionH>
                <wp:positionV relativeFrom="paragraph">
                  <wp:posOffset>52070</wp:posOffset>
                </wp:positionV>
                <wp:extent cx="621665" cy="4445"/>
                <wp:effectExtent l="0" t="34290" r="6985" b="3746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665" cy="44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88.2pt;margin-top:4.1pt;height:0.35pt;width:48.95pt;z-index:251668480;mso-width-relative:page;mso-height-relative:page;" filled="f" stroked="t" coordsize="21600,21600" o:gfxdata="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UN/k&#10;VNQAAAAHAQAADwAAAAAAAAABACAAAAAiAAAAZHJzL2Rvd25yZXYueG1sUEsBAhQAFAAAAAgAh07i&#10;QBf8I1HtAQAA6AMAAA4AAAAAAAAAAQAgAAAAIw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383030</wp:posOffset>
                </wp:positionH>
                <wp:positionV relativeFrom="paragraph">
                  <wp:posOffset>157480</wp:posOffset>
                </wp:positionV>
                <wp:extent cx="4445" cy="381635"/>
                <wp:effectExtent l="37465" t="0" r="34290" b="1841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" cy="3816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flip:x;margin-left:108.9pt;margin-top:12.4pt;height:30.05pt;width:0.35pt;z-index:251675648;mso-width-relative:page;mso-height-relative:page;" filled="f" stroked="t" coordsize="21600,21600" o:gfxdata="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E+CFZPZAAAACQEAAA8AAAAAAAAAAQAgAAAAIgAAAGRycy9kb3ducmV2LnhtbFBL&#10;AQIUABQAAAAIAIdO4kCF3e0J9QEAAPIDAAAOAAAAAAAAAAEAIAAAACgBAABkcnMvZTJvRG9jLnht&#10;bFBLBQYAAAAABgAGAFkBAACP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A43DE2B">
      <w:pPr>
        <w:spacing w:after="0" w:line="240" w:lineRule="auto"/>
      </w:pPr>
    </w:p>
    <w:p w14:paraId="48AF03E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38475</wp:posOffset>
                </wp:positionH>
                <wp:positionV relativeFrom="paragraph">
                  <wp:posOffset>146685</wp:posOffset>
                </wp:positionV>
                <wp:extent cx="1880235" cy="1069340"/>
                <wp:effectExtent l="6350" t="6350" r="18415" b="101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0235" cy="1069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564009"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ull-text articles excluded, with reasons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(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1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)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; </w:t>
                            </w:r>
                          </w:p>
                          <w:p w14:paraId="7B48A604"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omplete data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); 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eligible study design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; Population/intervention mismatch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39.25pt;margin-top:11.55pt;height:84.2pt;width:148.05pt;z-index:251665408;v-text-anchor:middle;mso-width-relative:page;mso-height-relative:page;" filled="f" stroked="t" coordsize="21600,21600" o:gfxdata="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A564009"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ull-text articles excluded, with reasons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(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1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)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; </w:t>
                      </w:r>
                    </w:p>
                    <w:p w14:paraId="7B48A604"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omplete data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); </w:t>
                      </w:r>
                    </w:p>
                    <w:p w14:paraId="16997DBE"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eligible study design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; Population/intervention mismatch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35305</wp:posOffset>
                </wp:positionH>
                <wp:positionV relativeFrom="paragraph">
                  <wp:posOffset>48895</wp:posOffset>
                </wp:positionV>
                <wp:extent cx="1830705" cy="526415"/>
                <wp:effectExtent l="6350" t="6350" r="10795" b="1968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070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>
                            <w:pP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2.15pt;margin-top:3.85pt;height:41.45pt;width:144.15pt;z-index:251663360;v-text-anchor:middle;mso-width-relative:page;mso-height-relative:page;" filled="f" stroked="t" coordsize="21600,21600" o:gfxdata="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hwpzLWAAAABwEAAA8AAAAAAAAAAQAgAAAAIgAAAGRycy9kb3ducmV2LnhtbFBLAQIUABQA&#10;AAAIAIdO4kC08ydHZAIAANk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746E765">
                      <w:pP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39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2576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366010</wp:posOffset>
                </wp:positionH>
                <wp:positionV relativeFrom="paragraph">
                  <wp:posOffset>142240</wp:posOffset>
                </wp:positionV>
                <wp:extent cx="661670" cy="7620"/>
                <wp:effectExtent l="0" t="31115" r="5080" b="3746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5" idx="3"/>
                      </wps:cNvCnPr>
                      <wps:spPr>
                        <a:xfrm>
                          <a:off x="0" y="0"/>
                          <a:ext cx="661670" cy="7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86.3pt;margin-top:11.2pt;height:0.6pt;width:52.1pt;z-index:251669504;mso-width-relative:page;mso-height-relative:page;" filled="f" stroked="t" coordsize="21600,21600" o:gfxdata="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iLOTVNcAAAAJAQAADwAAAAAAAAABACAAAAAiAAAAZHJzL2Rvd25y&#10;ZXYueG1sUEsBAhQAFAAAAAgAh07iQPe3mgL/AQAADgQAAA4AAAAAAAAAAQAgAAAAJgEAAGRycy9l&#10;Mm9Eb2MueG1sUEsFBgAAAAAGAAYAWQEAAJc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390650</wp:posOffset>
                </wp:positionH>
                <wp:positionV relativeFrom="paragraph">
                  <wp:posOffset>69850</wp:posOffset>
                </wp:positionV>
                <wp:extent cx="1905" cy="375285"/>
                <wp:effectExtent l="37465" t="0" r="36830" b="571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3752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flip:x;margin-left:109.5pt;margin-top:5.5pt;height:29.55pt;width:0.15pt;z-index:251676672;mso-width-relative:page;mso-height-relative:page;" filled="f" stroked="t" coordsize="21600,21600" o:gfxdata="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FLCCx/XAAAACQEAAA8AAAAAAAAAAQAgAAAAIgAAAGRycy9kb3ducmV2LnhtbFBL&#10;AQIUABQAAAAIAIdO4kAlHxF29wEAAPIDAAAOAAAAAAAAAAEAIAAAACYBAABkcnMvZTJvRG9jLnht&#10;bFBLBQYAAAAABgAGAFkBAACP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22605</wp:posOffset>
                </wp:positionH>
                <wp:positionV relativeFrom="paragraph">
                  <wp:posOffset>110490</wp:posOffset>
                </wp:positionV>
                <wp:extent cx="1824990" cy="526415"/>
                <wp:effectExtent l="6350" t="6350" r="16510" b="196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499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>
                            <w:pP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qualitative synthesis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(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2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1.15pt;margin-top:8.7pt;height:41.45pt;width:143.7pt;z-index:251664384;v-text-anchor:middle;mso-width-relative:page;mso-height-relative:page;" filled="f" stroked="t" coordsize="21600,21600" o:gfxdata="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X1FJttgAAAAJAQAADwAAAAAAAAABACAAAAAiAAAAZHJzL2Rvd25yZXYueG1sUEsBAhQAFAAA&#10;AAgAh07iQLxCrCRhAgAA2QQAAA4AAAAAAAAAAQAgAAAAJw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4D83F31">
                      <w:pP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qualitative synthesis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(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2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>
      <w:pPr>
        <w:spacing w:after="0" w:line="240" w:lineRule="auto"/>
      </w:pPr>
    </w:p>
    <w:p w14:paraId="341E1C2D">
      <w:pPr>
        <w:spacing w:after="0" w:line="240" w:lineRule="auto"/>
      </w:pPr>
    </w:p>
    <w:p w14:paraId="022BCB4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392555</wp:posOffset>
                </wp:positionH>
                <wp:positionV relativeFrom="paragraph">
                  <wp:posOffset>118745</wp:posOffset>
                </wp:positionV>
                <wp:extent cx="6350" cy="355600"/>
                <wp:effectExtent l="33020" t="0" r="36830" b="63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55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09.65pt;margin-top:9.35pt;height:28pt;width:0.5pt;z-index:251677696;mso-width-relative:page;mso-height-relative:page;" filled="f" stroked="t" coordsize="21600,21600" o:gfxdata="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CqSrAa&#10;1gAAAAkBAAAPAAAAAAAAAAEAIAAAACIAAABkcnMvZG93bnJldi54bWxQSwECFAAUAAAACACHTuJA&#10;LGVCouoBAADoAwAADgAAAAAAAAABACAAAAAl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29540</wp:posOffset>
                </wp:positionV>
                <wp:extent cx="1818005" cy="704850"/>
                <wp:effectExtent l="6350" t="6350" r="23495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8005" cy="704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qualitative synthesis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(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2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(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0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10.2pt;height:55.5pt;width:143.15pt;z-index:251666432;v-text-anchor:middle;mso-width-relative:page;mso-height-relative:page;" filled="f" stroked="t" coordsize="21600,21600" o:gfxdata="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Iox/4/XAAAACQEAAA8AAAAAAAAAAQAgAAAAIgAAAGRycy9kb3ducmV2LnhtbFBLAQIU&#10;ABQAAAAIAIdO4kAEmabDZgIAANsEAAAOAAAAAAAAAAEAIAAAACY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qualitative synthesis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(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2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quantitative synthesis (meta-analysis)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(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0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3600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7F0335AD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38BFE7C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FC3DAA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040C6D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DE894B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E55509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8D0E0EF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67B6CE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8D65873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2C21308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7928236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F8DE392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347BD66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7BC1EB5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60821534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7F6B81B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449B81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D0B1B52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3111721E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2F2C8900">
      <w:pPr>
        <w:pStyle w:val="13"/>
        <w:spacing w:line="183" w:lineRule="atLeast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  <w:bookmarkEnd w:id="0"/>
      <w:bookmarkStart w:id="1" w:name="_GoBack"/>
      <w:bookmarkEnd w:id="1"/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1374E54"/>
    <w:rsid w:val="071330B6"/>
    <w:rsid w:val="1BF01D60"/>
    <w:rsid w:val="24BB5C18"/>
    <w:rsid w:val="25E320CC"/>
    <w:rsid w:val="31523CFE"/>
    <w:rsid w:val="33B72DB0"/>
    <w:rsid w:val="34B07E80"/>
    <w:rsid w:val="4624325B"/>
    <w:rsid w:val="496C4807"/>
    <w:rsid w:val="5AC9607C"/>
    <w:rsid w:val="6CB30B1A"/>
    <w:rsid w:val="6FB31DFD"/>
    <w:rsid w:val="708C576B"/>
    <w:rsid w:val="756126C9"/>
    <w:rsid w:val="761E630B"/>
    <w:rsid w:val="77AE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26</Words>
  <Characters>160</Characters>
  <Lines>4</Lines>
  <Paragraphs>1</Paragraphs>
  <TotalTime>16</TotalTime>
  <ScaleCrop>false</ScaleCrop>
  <LinksUpToDate>false</LinksUpToDate>
  <CharactersWithSpaces>18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WPS_1598693909</cp:lastModifiedBy>
  <dcterms:modified xsi:type="dcterms:W3CDTF">2026-02-25T05:19:09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A0OWZlM2M2ZGI4NDhjYmUzNDcwZTM0MGNlOWRiNGEiLCJ1c2VySWQiOiIxMDcxODA1NDEwIn0=</vt:lpwstr>
  </property>
  <property fmtid="{D5CDD505-2E9C-101B-9397-08002B2CF9AE}" pid="3" name="KSOProductBuildVer">
    <vt:lpwstr>2052-12.1.0.24657</vt:lpwstr>
  </property>
  <property fmtid="{D5CDD505-2E9C-101B-9397-08002B2CF9AE}" pid="4" name="ICV">
    <vt:lpwstr>2F5DA9AEDB13473F83447635A1A97BD7_12</vt:lpwstr>
  </property>
</Properties>
</file>